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3"/>
        <w:gridCol w:w="4111"/>
        <w:gridCol w:w="283"/>
        <w:gridCol w:w="2376"/>
      </w:tblGrid>
      <w:tr>
        <w:trPr/>
        <w:tc>
          <w:tcPr>
            <w:tcW w:w="928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br/>
              <w:t>Table S2. Plasmids used in 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br/>
              <w:t>Plasmid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br/>
              <w:t>Descriptio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br/>
              <w:t>Reference or sour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L3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EN-ARS URA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Bonneaud&lt;/Author&gt;&lt;Year&gt;1991&lt;/Year&gt;&lt;RecNum&gt;412&lt;/RecNum&gt;&lt;IDText&gt;A family of low and high copy replicative, integrative and single-stranded S. cerevisiae/E. coli shuttle vectors.&lt;/IDText&gt;&lt;MDL Ref_Type="Journal"&gt;&lt;Ref_Type&gt;Journal&lt;/Ref_Type&gt;&lt;Ref_ID&gt;412&lt;/Ref_ID&gt;&lt;Title_Primary&gt;A family of low and high copy replicative, integrative and single-stranded S. cerevisiae/E. coli shuttle vectors.&lt;/Title_Primary&gt;&lt;Authors_Primary&gt;Bonneaud,N.&lt;/Authors_Primary&gt;&lt;Authors_Primary&gt;Ozier-Kalogeropoulos,O.&lt;/Authors_Primary&gt;&lt;Authors_Primary&gt;Li,G.Y.&lt;/Authors_Primary&gt;&lt;Authors_Primary&gt;Labouesse,M.&lt;/Authors_Primary&gt;&lt;Authors_Primary&gt;Minvielle-Sebastia,L.&lt;/Authors_Primary&gt;&lt;Authors_Primary&gt;Lacroute,F.&lt;/Authors_Primary&gt;&lt;Date_Primary&gt;1991&lt;/Date_Primary&gt;&lt;Reprint&gt;Not in File&lt;/Reprint&gt;&lt;Start_Page&gt;609&lt;/Start_Page&gt;&lt;End_Page&gt;615&lt;/End_Page&gt;&lt;Periodical&gt;Yeast&lt;/Periodical&gt;&lt;Volume&gt;7&lt;/Volume&gt;&lt;Issue&gt;6&lt;/Issue&gt;&lt;ZZ_JournalFull&gt;&lt;f name="System"&gt;Yeast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OD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416 GAL1-GAP1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Nikko&lt;/Author&gt;&lt;Year&gt;2003&lt;/Year&gt;&lt;RecNum&gt;249&lt;/RecNum&gt;&lt;IDText&gt;Permease recycling and ubiquitination status reveal a particular role for Bro1 in the multivesicular body pathway&lt;/IDText&gt;&lt;MDL Ref_Type="Journal"&gt;&lt;Ref_Type&gt;Journal&lt;/Ref_Type&gt;&lt;Ref_ID&gt;249&lt;/Ref_ID&gt;&lt;Title_Primary&gt;Permease recycling and ubiquitination status reveal a particular role for Bro1 in the multivesicular body pathway&lt;/Title_Primary&gt;&lt;Authors_Primary&gt;Nikko,Elina&lt;/Authors_Primary&gt;&lt;Authors_Primary&gt;Marini,Anne-Marie&lt;/Authors_Primary&gt;&lt;Authors_Primary&gt;Andr&amp;#xE9;,Bruno&lt;/Authors_Primary&gt;&lt;Date_Primary&gt;2003&lt;/Date_Primary&gt;&lt;Keywords&gt;recycling&lt;/Keywords&gt;&lt;Keywords&gt;Bro1&lt;/Keywords&gt;&lt;Reprint&gt;Not in File&lt;/Reprint&gt;&lt;Start_Page&gt;50732&lt;/Start_Page&gt;&lt;End_Page&gt;50743&lt;/End_Page&gt;&lt;Periodical&gt;J.Biol.Chem.&lt;/Periodical&gt;&lt;Volume&gt;278&lt;/Volume&gt;&lt;ZZ_JournalFull&gt;&lt;f name="System"&gt;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J03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K9,16R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boratory collectio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01 (Gap1-10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SY7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02 (Gap1-10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FWC602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03 (Gap1-10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567A</w:t>
            </w:r>
            <w:r>
              <w:rPr>
                <w:rFonts w:cs="Times New Roman" w:ascii="Times New Roman" w:hAnsi="Times New Roman"/>
                <w:i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10 (Gap1-11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NGS39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12 (Gap1-11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ETG47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14 (Gap1-11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WQDF55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15 (Gap1-11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KDSF59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16 (Gap1-11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KRVK63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19 (Gap1-12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ITAQ83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21 (Gap1-12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PLK87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22 (Gap1-12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RIWN599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23 (Gap1-12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PRWY595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27 (Gap1-13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MATK591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28 (Gap1-13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EIAE583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31 (Gap1-13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VDLD575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33 (Gap1-13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GRRE571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35 (Gap1-13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EKM563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36 (Gap1-13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LFIP559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38 (Gap1-13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RNWK555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39 (Gap1-13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KIYK551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41 (Gap1-10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PDNL15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43 (Gap1-11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QEP31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47 (Gap1-10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EKNN11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51 (Gap1-10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KHNG19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55 (Gap1-11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GSK51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59 (Gap1-12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PIEV67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61 (Gap1-12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PNL71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62 (Gap1-12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EAE75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63 (Gap1-12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KVAI79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65 (Gap1-12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HHLK91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66 (Gap1-12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NRH94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69 (Gap1-10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ID566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70 (Gap1-13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EKM563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71 (Gap1-11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VSI43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74 (Gap1-11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ITIP35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79 (Gap1-13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LLKQ579</w:t>
            </w:r>
            <w:r>
              <w:rPr>
                <w:rFonts w:cs="Times New Roman" w:ascii="Times New Roman" w:hAnsi="Times New Roman"/>
                <w:i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85 (Gap1-13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EKAI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86 (Gap1-10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NT4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92 (Gap1-10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ITID23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93 (Gap1-11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ESFL27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A116 (Gap1-14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FTYY158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394"/>
        <w:gridCol w:w="2612"/>
      </w:tblGrid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01 (Gap1-140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GELA146-AAA</w:t>
            </w:r>
            <w:r>
              <w:rPr>
                <w:rFonts w:cs="Times New Roman" w:ascii="Times New Roman" w:hAnsi="Times New Roman"/>
                <w:i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03 (Gap1-14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VIFP150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04 (Gap1-142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ISGG154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05 (Gap1-144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TRF162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07 (Gap1-145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IDE165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16 (Gap1-15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ESV310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18 (Gap1-152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EPRK314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20 (Gap1-153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VPK318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29 (Gap1-157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EQR408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30 (Gap1-158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FLPE412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32 (Gap1-159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IFSY416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34 (Gap1-160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VDRK420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36 (Gap1-16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RFRK476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38 (Gap1-162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LAA480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40 (Gap1-163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QGRG484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41 (Gap1-164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LDEL488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42 (Gap1-165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FK491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45 (Gap1-166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FG168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47 (Gap1-167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NMF221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49 (Gap1-168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GVK224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51 (Gap1-169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GRP423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53 (Gap1-170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LVG426-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G55 (Gap1-17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PTG495-AAAA</w:t>
            </w:r>
            <w:r>
              <w:rPr>
                <w:rFonts w:cs="Times New Roman" w:ascii="Times New Roman" w:hAnsi="Times New Roman"/>
                <w:i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pMA142(Gap1-12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K9,16R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  <w:lang w:val="en-US"/>
              </w:rPr>
              <w:t>ITAQ83-AAAA./K9,16R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pMA145(Gap1-15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K9,16R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416 GAL1-GAP1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  <w:lang w:val="en-US"/>
              </w:rPr>
              <w:t xml:space="preserve"> EPRK314-AAAA./K9,16R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MA150(Gap1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 xml:space="preserve"> 9KR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416 GAL1-GAP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  <w:lang w:val="en-US"/>
              </w:rPr>
              <w:t>/9KR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-GF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MA151(Gap1-15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 xml:space="preserve"> 9KR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416 GAL1-GAP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  <w:lang w:val="en-US"/>
              </w:rPr>
              <w:t xml:space="preserve"> EPRK314-AAAA./9KR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-GFP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is study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ferences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cs="Calibri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Calibri" w:ascii="Times New Roman" w:hAnsi="Times New Roman"/>
          <w:lang w:val="en-US" w:eastAsia="en-US"/>
        </w:rPr>
        <w:instrText xml:space="preserve"> ADDIN REFMGR.REFLIST </w:instrText>
      </w:r>
      <w:r>
        <w:rPr>
          <w:rFonts w:cs="Calibri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Calibri" w:ascii="Times New Roman" w:hAnsi="Times New Roman"/>
          <w:lang w:val="en-US" w:eastAsia="en-US"/>
        </w:rPr>
        <w:fldChar w:fldCharType="separate"/>
      </w:r>
      <w:r>
        <w:rPr>
          <w:rFonts w:cs="Calibri" w:ascii="Times New Roman" w:hAnsi="Times New Roman"/>
          <w:sz w:val="24"/>
          <w:szCs w:val="24"/>
          <w:lang w:val="en-US" w:eastAsia="en-US"/>
        </w:rPr>
      </w:r>
      <w:r>
        <w:rPr>
          <w:rFonts w:cs="Calibri"/>
          <w:szCs w:val="24"/>
          <w:lang w:val="en-US" w:eastAsia="en-US"/>
        </w:rPr>
        <w:tab/>
        <w:t xml:space="preserve">1. </w:t>
        <w:tab/>
        <w:t>Iraqui I, Vissers S, Bernard F, De Craene JO, Boles E, Urrestarazu A, André B (1999) Amino acid signaling in Saccharomyces cerevisie : a permease-like sensor of external amino acids and F-Box protein Grr1p are required for transcriptional induction of the AGP1 gene, which encodes a broad-specificity amino acid permease. Mol Cell Biol 19: 989-100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ab/>
        <w:t xml:space="preserve">2. </w:t>
        <w:tab/>
        <w:t>Bernard F, Andre B (2001) Genetic analysis of the signalling pathway activated by external amino acids in Saccharomyces cerevisiae. Mol Microbiol 41: 489-50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ab/>
        <w:t xml:space="preserve">3. </w:t>
        <w:tab/>
        <w:t>Nikko E, Marini A-M, André B (2003) Permease recycling and ubiquitination status reveal a particular role for Bro1 in the multivesicular body pathway. J Biol Chem 278: 50732-5074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ab/>
        <w:t xml:space="preserve">4. </w:t>
        <w:tab/>
        <w:t>Lauwers E, Jacob C, André B (2009) K63-linked ubiquitin chains as a specific signal for protein sorting into the multivesicular body pathway. Journal of Cell Biology 185: 493-50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ab/>
        <w:t xml:space="preserve">5. </w:t>
        <w:tab/>
        <w:t>Bonneaud N, Ozier-Kalogeropoulos O, Li GY, Labouesse M, Minvielle-Sebastia L, Lacroute F (1991) A family of low and high copy replicative, integrative and single-stranded S. cerevisiae/E. coli shuttle vectors. Yeast 7: 609-61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1:01:00Z</dcterms:created>
  <dc:creator>B André</dc:creator>
  <dc:description/>
  <dc:language>en-US</dc:language>
  <cp:lastModifiedBy>B André</cp:lastModifiedBy>
  <dcterms:modified xsi:type="dcterms:W3CDTF">2011-03-22T11:02:00Z</dcterms:modified>
  <cp:revision>1</cp:revision>
  <dc:subject/>
  <dc:title/>
</cp:coreProperties>
</file>